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192" w:rsidRDefault="003E7192" w:rsidP="003E7192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dditional file 5</w:t>
      </w:r>
    </w:p>
    <w:p w:rsidR="003E7192" w:rsidRPr="00741233" w:rsidRDefault="003E7192" w:rsidP="003E719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6026C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5</w:t>
      </w:r>
      <w:proofErr w:type="spellEnd"/>
      <w:r w:rsidRPr="00C6026C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7412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obustness checks for the </w:t>
      </w:r>
      <w:r w:rsidRPr="00741233">
        <w:rPr>
          <w:rFonts w:ascii="Times New Roman" w:hAnsi="Times New Roman" w:cs="Times New Roman"/>
          <w:sz w:val="24"/>
          <w:szCs w:val="24"/>
        </w:rPr>
        <w:t>fixed e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41233">
        <w:rPr>
          <w:rFonts w:ascii="Times New Roman" w:hAnsi="Times New Roman" w:cs="Times New Roman"/>
          <w:sz w:val="24"/>
          <w:szCs w:val="24"/>
        </w:rPr>
        <w:t xml:space="preserve"> regressions</w:t>
      </w:r>
      <w:r>
        <w:rPr>
          <w:rFonts w:ascii="Times New Roman" w:hAnsi="Times New Roman" w:cs="Times New Roman"/>
          <w:sz w:val="24"/>
          <w:szCs w:val="24"/>
        </w:rPr>
        <w:t xml:space="preserve"> including changes in marriage and parental status (weighted).</w:t>
      </w:r>
    </w:p>
    <w:tbl>
      <w:tblPr>
        <w:tblStyle w:val="TableGrid"/>
        <w:tblW w:w="51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67"/>
        <w:gridCol w:w="1711"/>
        <w:gridCol w:w="1711"/>
        <w:gridCol w:w="1710"/>
        <w:gridCol w:w="1710"/>
      </w:tblGrid>
      <w:tr w:rsidR="003E7192" w:rsidRPr="00067CCB" w:rsidTr="00CE45A4">
        <w:tc>
          <w:tcPr>
            <w:tcW w:w="1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7192" w:rsidRPr="00741233" w:rsidRDefault="003E7192" w:rsidP="00CE45A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Psychosomatic complaints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:rsidR="003E7192" w:rsidRPr="00067CCB" w:rsidRDefault="003E7192" w:rsidP="00CE45A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Life satisfaction</w:t>
            </w:r>
          </w:p>
        </w:tc>
      </w:tr>
      <w:tr w:rsidR="003E7192" w:rsidRPr="00067CCB" w:rsidTr="00CE45A4">
        <w:tc>
          <w:tcPr>
            <w:tcW w:w="1547" w:type="pct"/>
            <w:tcBorders>
              <w:top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proofErr w:type="spellEnd"/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3) ***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3) **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5) ***</w:t>
            </w:r>
          </w:p>
        </w:tc>
      </w:tr>
      <w:tr w:rsidR="003E7192" w:rsidRPr="00067CCB" w:rsidTr="00CE45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6 (0.02) **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40 (0.02) **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2) **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5)</w:t>
            </w:r>
          </w:p>
        </w:tc>
      </w:tr>
      <w:tr w:rsidR="003E7192" w:rsidRPr="00067CCB" w:rsidTr="00CE45A4">
        <w:tc>
          <w:tcPr>
            <w:tcW w:w="1547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x FSU/</w:t>
            </w:r>
            <w:proofErr w:type="spellStart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CEE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5) *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5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6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E7192" w:rsidRPr="00067CCB" w:rsidTr="00CE45A4">
        <w:tc>
          <w:tcPr>
            <w:tcW w:w="1547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x Other European/Americas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7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14 (0.0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6)</w:t>
            </w:r>
          </w:p>
        </w:tc>
      </w:tr>
      <w:tr w:rsidR="003E7192" w:rsidRPr="00067CCB" w:rsidTr="00CE45A4">
        <w:tc>
          <w:tcPr>
            <w:tcW w:w="1547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x Asia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7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8 (0.16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7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E7192" w:rsidRPr="00067CCB" w:rsidTr="00CE45A4">
        <w:tc>
          <w:tcPr>
            <w:tcW w:w="1547" w:type="pct"/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x Turkey/ME/Africa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7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7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E7192" w:rsidRPr="00067CCB" w:rsidTr="00CE45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x FSU/</w:t>
            </w:r>
            <w:proofErr w:type="spellStart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CEE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4) 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E7192" w:rsidRPr="00067CCB" w:rsidTr="00CE45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x Other European/America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 *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6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03 (0.06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6)</w:t>
            </w:r>
          </w:p>
        </w:tc>
      </w:tr>
      <w:tr w:rsidR="003E7192" w:rsidRPr="00067CCB" w:rsidTr="00CE45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x Asi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2)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2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E7192" w:rsidRPr="00067CCB" w:rsidTr="00CE45A4">
        <w:tc>
          <w:tcPr>
            <w:tcW w:w="1547" w:type="pct"/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x Turkey/ME/Africa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5) *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12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 *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06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E7192" w:rsidRPr="00067CCB" w:rsidTr="00CE45A4">
        <w:tc>
          <w:tcPr>
            <w:tcW w:w="1547" w:type="pct"/>
            <w:shd w:val="clear" w:color="auto" w:fill="auto"/>
          </w:tcPr>
          <w:p w:rsidR="003E7192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0.06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 (0.06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0.06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1 (0.15) ***</w:t>
            </w:r>
          </w:p>
        </w:tc>
      </w:tr>
      <w:tr w:rsidR="003E7192" w:rsidRPr="00067CCB" w:rsidTr="00CE45A4">
        <w:tc>
          <w:tcPr>
            <w:tcW w:w="1547" w:type="pct"/>
            <w:shd w:val="clear" w:color="auto" w:fill="auto"/>
          </w:tcPr>
          <w:p w:rsidR="003E7192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 missing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8 (0.11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6 (0.10) ***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 (0.11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7 (0.26)</w:t>
            </w:r>
          </w:p>
        </w:tc>
      </w:tr>
      <w:tr w:rsidR="003E7192" w:rsidRPr="00067CCB" w:rsidTr="00CE45A4">
        <w:tc>
          <w:tcPr>
            <w:tcW w:w="1547" w:type="pct"/>
            <w:shd w:val="clear" w:color="auto" w:fill="auto"/>
          </w:tcPr>
          <w:p w:rsidR="003E7192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 (0.06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 (0.06)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 (0.06) *</w:t>
            </w:r>
          </w:p>
        </w:tc>
        <w:tc>
          <w:tcPr>
            <w:tcW w:w="863" w:type="pct"/>
            <w:shd w:val="clear" w:color="auto" w:fill="auto"/>
          </w:tcPr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6 (0.15)</w:t>
            </w:r>
          </w:p>
        </w:tc>
      </w:tr>
      <w:tr w:rsidR="003E7192" w:rsidRPr="00067CCB" w:rsidTr="00CE45A4">
        <w:tc>
          <w:tcPr>
            <w:tcW w:w="1547" w:type="pct"/>
            <w:tcBorders>
              <w:bottom w:val="single" w:sz="4" w:space="0" w:color="auto"/>
            </w:tcBorders>
            <w:shd w:val="clear" w:color="auto" w:fill="auto"/>
          </w:tcPr>
          <w:p w:rsidR="003E7192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ren missing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 (0.11)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 (0.10) **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 (0.11)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 (0.27)</w:t>
            </w:r>
          </w:p>
        </w:tc>
      </w:tr>
      <w:tr w:rsidR="003E7192" w:rsidRPr="00067CCB" w:rsidTr="00CE45A4">
        <w:tc>
          <w:tcPr>
            <w:tcW w:w="1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Unbalanced panel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n =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T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66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n =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T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46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:rsidR="003E7192" w:rsidRPr="00067CCB" w:rsidRDefault="003E7192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n =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T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20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n =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  <w:p w:rsidR="003E7192" w:rsidRPr="00067CCB" w:rsidRDefault="003E7192" w:rsidP="00CE4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 xml:space="preserve">T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N = 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</w:tr>
      <w:tr w:rsidR="003E7192" w:rsidRPr="00067CCB" w:rsidTr="00CE45A4">
        <w:tc>
          <w:tcPr>
            <w:tcW w:w="1547" w:type="pct"/>
            <w:tcBorders>
              <w:top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,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,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50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:rsidR="003E7192" w:rsidRPr="00067CCB" w:rsidRDefault="003E7192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,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24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(10,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)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08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3E7192" w:rsidRPr="00741233" w:rsidTr="00CE45A4">
        <w:tc>
          <w:tcPr>
            <w:tcW w:w="1547" w:type="pct"/>
            <w:tcBorders>
              <w:bottom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= 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= 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:rsidR="003E7192" w:rsidRPr="00067CCB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= 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:rsidR="003E7192" w:rsidRPr="00741233" w:rsidRDefault="003E7192" w:rsidP="00CE45A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067CC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proofErr w:type="spellEnd"/>
            <w:r w:rsidRPr="00067C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67CCB">
              <w:rPr>
                <w:rFonts w:ascii="Times New Roman" w:hAnsi="Times New Roman" w:cs="Times New Roman"/>
                <w:sz w:val="24"/>
                <w:szCs w:val="24"/>
              </w:rPr>
              <w:t>= 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B93930" w:rsidRDefault="003E7192">
      <w:proofErr w:type="gramStart"/>
      <w:r w:rsidRPr="00D81491">
        <w:rPr>
          <w:rFonts w:ascii="Times New Roman" w:hAnsi="Times New Roman" w:cs="Times New Roman"/>
          <w:i/>
          <w:iCs/>
          <w:sz w:val="24"/>
          <w:szCs w:val="24"/>
        </w:rPr>
        <w:t>Notes.</w:t>
      </w:r>
      <w:proofErr w:type="gramEnd"/>
      <w:r w:rsidRPr="007412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shows unstandardized coefficients and standard errors in parentheses. </w:t>
      </w:r>
      <w:proofErr w:type="spellStart"/>
      <w:r>
        <w:rPr>
          <w:rFonts w:ascii="Times New Roman" w:hAnsi="Times New Roman" w:cs="Times New Roman"/>
          <w:sz w:val="24"/>
          <w:szCs w:val="24"/>
        </w:rPr>
        <w:t>T2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41233">
        <w:rPr>
          <w:rFonts w:ascii="Times New Roman" w:hAnsi="Times New Roman" w:cs="Times New Roman"/>
          <w:sz w:val="24"/>
          <w:szCs w:val="24"/>
        </w:rPr>
        <w:t>German</w:t>
      </w:r>
      <w:r>
        <w:rPr>
          <w:rFonts w:ascii="Times New Roman" w:hAnsi="Times New Roman" w:cs="Times New Roman"/>
          <w:sz w:val="24"/>
          <w:szCs w:val="24"/>
        </w:rPr>
        <w:t>, unmarried and no children are reference categories</w:t>
      </w:r>
      <w:r w:rsidRPr="00741233">
        <w:rPr>
          <w:rFonts w:ascii="Times New Roman" w:hAnsi="Times New Roman" w:cs="Times New Roman"/>
          <w:sz w:val="24"/>
          <w:szCs w:val="24"/>
        </w:rPr>
        <w:t>.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741233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741233">
        <w:rPr>
          <w:rFonts w:ascii="Times New Roman" w:hAnsi="Times New Roman" w:cs="Times New Roman"/>
          <w:sz w:val="24"/>
          <w:szCs w:val="24"/>
        </w:rPr>
        <w:t xml:space="preserve">conducted in R. Calibrated weight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741233">
        <w:rPr>
          <w:rFonts w:ascii="Times New Roman" w:hAnsi="Times New Roman" w:cs="Times New Roman"/>
          <w:sz w:val="24"/>
          <w:szCs w:val="24"/>
        </w:rPr>
        <w:t>included</w:t>
      </w:r>
      <w:r w:rsidRPr="006878C5">
        <w:rPr>
          <w:rFonts w:ascii="Times New Roman" w:hAnsi="Times New Roman" w:cs="Times New Roman"/>
          <w:sz w:val="24"/>
          <w:szCs w:val="24"/>
        </w:rPr>
        <w:t xml:space="preserve">. Lowercase n represents the number of individuals </w:t>
      </w:r>
      <w:r>
        <w:rPr>
          <w:rFonts w:ascii="Times New Roman" w:hAnsi="Times New Roman" w:cs="Times New Roman"/>
          <w:sz w:val="24"/>
          <w:szCs w:val="24"/>
        </w:rPr>
        <w:t>included in the analyses</w:t>
      </w:r>
      <w:r w:rsidRPr="006878C5">
        <w:rPr>
          <w:rFonts w:ascii="Times New Roman" w:hAnsi="Times New Roman" w:cs="Times New Roman"/>
          <w:sz w:val="24"/>
          <w:szCs w:val="24"/>
        </w:rPr>
        <w:t xml:space="preserve">. Capital T shows how often an individual was observed. Capital N corresponds to the total number of observations in the pooled model (across time); 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6878C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878C5">
        <w:rPr>
          <w:rFonts w:ascii="Times New Roman" w:hAnsi="Times New Roman" w:cs="Times New Roman"/>
          <w:sz w:val="24"/>
          <w:szCs w:val="24"/>
        </w:rPr>
        <w:t xml:space="preserve"> &lt; .05, ** </w:t>
      </w:r>
      <w:r w:rsidRPr="006878C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878C5"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6878C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878C5">
        <w:rPr>
          <w:rFonts w:ascii="Times New Roman" w:hAnsi="Times New Roman" w:cs="Times New Roman"/>
          <w:sz w:val="24"/>
          <w:szCs w:val="24"/>
        </w:rPr>
        <w:t xml:space="preserve"> &lt; .00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93930" w:rsidSect="00B939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3E7192"/>
    <w:rsid w:val="0035282F"/>
    <w:rsid w:val="003E7192"/>
    <w:rsid w:val="009E732D"/>
    <w:rsid w:val="00B93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19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1-11-07T08:41:00Z</dcterms:created>
  <dcterms:modified xsi:type="dcterms:W3CDTF">2021-11-07T08:41:00Z</dcterms:modified>
</cp:coreProperties>
</file>